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504CA" w14:textId="392ABC69" w:rsidR="0001468B" w:rsidRPr="009A2231" w:rsidRDefault="009A2231" w:rsidP="00693447">
      <w:pPr>
        <w:spacing w:after="0" w:line="240" w:lineRule="auto"/>
        <w:rPr>
          <w:rFonts w:ascii="Calibri" w:eastAsia="Arial" w:hAnsi="Calibri" w:cs="Calibri"/>
          <w:b/>
          <w:bCs/>
          <w:sz w:val="24"/>
          <w:szCs w:val="24"/>
        </w:rPr>
      </w:pPr>
      <w:r w:rsidRPr="009A2231">
        <w:rPr>
          <w:rFonts w:ascii="Calibri" w:eastAsia="Arial" w:hAnsi="Calibri" w:cs="Calibri"/>
          <w:b/>
          <w:bCs/>
          <w:sz w:val="24"/>
          <w:szCs w:val="24"/>
        </w:rPr>
        <w:t xml:space="preserve">Appendix </w:t>
      </w:r>
      <w:r w:rsidR="0001468B" w:rsidRPr="009A2231">
        <w:rPr>
          <w:rFonts w:ascii="Calibri" w:eastAsia="Arial" w:hAnsi="Calibri" w:cs="Calibri"/>
          <w:b/>
          <w:bCs/>
          <w:sz w:val="24"/>
          <w:szCs w:val="24"/>
        </w:rPr>
        <w:t>1. PRISMA flow diagram</w:t>
      </w: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9A2231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A2231"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9A2231" w:rsidRDefault="001502CF" w:rsidP="001502CF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9A2231"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F27A19D" w14:textId="77777777" w:rsidR="00104F16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A30A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</w:t>
                            </w:r>
                          </w:p>
                          <w:p w14:paraId="3DCB724B" w14:textId="13EE11A5" w:rsidR="00560609" w:rsidRDefault="00EA30A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104F1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104F1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4F16" w:rsidRPr="00104F1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43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5F4F160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711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3ED2CAF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D46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A30A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F27A19D" w14:textId="77777777" w:rsidR="00104F16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A30A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</w:t>
                      </w:r>
                    </w:p>
                    <w:p w14:paraId="3DCB724B" w14:textId="13EE11A5" w:rsidR="00560609" w:rsidRDefault="00EA30A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104F16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n</w:t>
                      </w:r>
                      <w:r w:rsidR="00560609" w:rsidRPr="00104F16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= </w:t>
                      </w:r>
                      <w:r w:rsidR="00104F16" w:rsidRPr="00104F16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43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5F4F160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711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3ED2CAF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D46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A30A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6E9AC06D" w:rsidR="00560609" w:rsidRPr="009A2231" w:rsidRDefault="00560609" w:rsidP="00560609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r w:rsidR="00B1263E"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5E2F7D27" w14:textId="18AA77CA" w:rsidR="00A542F9" w:rsidRPr="009A2231" w:rsidRDefault="00A542F9" w:rsidP="00A542F9">
                            <w:pPr>
                              <w:spacing w:after="0" w:line="240" w:lineRule="auto"/>
                              <w:ind w:left="284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bookmarkStart w:id="0" w:name="_Hlk92379239"/>
                            <w:bookmarkStart w:id="1" w:name="_Hlk92379240"/>
                            <w:bookmarkStart w:id="2" w:name="_Hlk92379241"/>
                            <w:bookmarkStart w:id="3" w:name="_Hlk92379242"/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Databases:</w:t>
                            </w:r>
                          </w:p>
                          <w:p w14:paraId="5EE1312F" w14:textId="03E23A56" w:rsidR="00A542F9" w:rsidRPr="009A2231" w:rsidRDefault="00A542F9" w:rsidP="00A542F9">
                            <w:pPr>
                              <w:spacing w:after="0" w:line="240" w:lineRule="auto"/>
                              <w:ind w:firstLine="284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Medline (</w:t>
                            </w: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18"/>
                                <w:lang w:val="en-GB"/>
                              </w:rPr>
                              <w:t xml:space="preserve">n = </w:t>
                            </w:r>
                            <w:r w:rsidR="00104F16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18"/>
                                <w:lang w:val="en-GB"/>
                              </w:rPr>
                              <w:t>607</w:t>
                            </w: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) </w:t>
                            </w:r>
                          </w:p>
                          <w:p w14:paraId="0028C71F" w14:textId="028CE86E" w:rsidR="00A542F9" w:rsidRPr="009A2231" w:rsidRDefault="00A542F9" w:rsidP="00A542F9">
                            <w:pPr>
                              <w:spacing w:after="0" w:line="240" w:lineRule="auto"/>
                              <w:ind w:firstLine="284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proofErr w:type="spellStart"/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Emcare</w:t>
                            </w:r>
                            <w:proofErr w:type="spellEnd"/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(</w:t>
                            </w: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18"/>
                                <w:lang w:val="en-GB"/>
                              </w:rPr>
                              <w:t xml:space="preserve">n = </w:t>
                            </w:r>
                            <w:r w:rsidR="00104F16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18"/>
                                <w:lang w:val="en-GB"/>
                              </w:rPr>
                              <w:t>818</w:t>
                            </w: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)    </w:t>
                            </w:r>
                          </w:p>
                          <w:p w14:paraId="3169EA6D" w14:textId="2A92FC44" w:rsidR="00651A19" w:rsidRPr="009A2231" w:rsidRDefault="00A542F9" w:rsidP="00960AFD">
                            <w:pPr>
                              <w:spacing w:after="0" w:line="240" w:lineRule="auto"/>
                              <w:ind w:firstLine="284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  <w:lang w:val="it-IT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  <w:lang w:val="it-IT"/>
                              </w:rPr>
                              <w:t>PsycInfo (</w:t>
                            </w: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18"/>
                                <w:lang w:val="it-IT"/>
                              </w:rPr>
                              <w:t>n =</w:t>
                            </w:r>
                            <w:r w:rsidR="00104F16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18"/>
                                <w:lang w:val="it-IT"/>
                              </w:rPr>
                              <w:t xml:space="preserve"> 118</w:t>
                            </w: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18"/>
                                <w:lang w:val="it-IT"/>
                              </w:rPr>
                              <w:t>)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6E9AC06D" w:rsidR="00560609" w:rsidRPr="009A2231" w:rsidRDefault="00560609" w:rsidP="00560609">
                      <w:p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r w:rsidR="00B1263E"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5E2F7D27" w14:textId="18AA77CA" w:rsidR="00A542F9" w:rsidRPr="009A2231" w:rsidRDefault="00A542F9" w:rsidP="00A542F9">
                      <w:pPr>
                        <w:spacing w:after="0" w:line="240" w:lineRule="auto"/>
                        <w:ind w:left="284"/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bookmarkStart w:id="4" w:name="_Hlk92379239"/>
                      <w:bookmarkStart w:id="5" w:name="_Hlk92379240"/>
                      <w:bookmarkStart w:id="6" w:name="_Hlk92379241"/>
                      <w:bookmarkStart w:id="7" w:name="_Hlk92379242"/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Databases:</w:t>
                      </w:r>
                    </w:p>
                    <w:p w14:paraId="5EE1312F" w14:textId="03E23A56" w:rsidR="00A542F9" w:rsidRPr="009A2231" w:rsidRDefault="00A542F9" w:rsidP="00A542F9">
                      <w:pPr>
                        <w:spacing w:after="0" w:line="240" w:lineRule="auto"/>
                        <w:ind w:firstLine="284"/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Medline (</w:t>
                      </w: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18"/>
                          <w:lang w:val="en-GB"/>
                        </w:rPr>
                        <w:t xml:space="preserve">n = </w:t>
                      </w:r>
                      <w:r w:rsidR="00104F16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18"/>
                          <w:lang w:val="en-GB"/>
                        </w:rPr>
                        <w:t>607</w:t>
                      </w: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) </w:t>
                      </w:r>
                    </w:p>
                    <w:p w14:paraId="0028C71F" w14:textId="028CE86E" w:rsidR="00A542F9" w:rsidRPr="009A2231" w:rsidRDefault="00A542F9" w:rsidP="00A542F9">
                      <w:pPr>
                        <w:spacing w:after="0" w:line="240" w:lineRule="auto"/>
                        <w:ind w:firstLine="284"/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proofErr w:type="spellStart"/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Emcare</w:t>
                      </w:r>
                      <w:proofErr w:type="spellEnd"/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(</w:t>
                      </w: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18"/>
                          <w:lang w:val="en-GB"/>
                        </w:rPr>
                        <w:t xml:space="preserve">n = </w:t>
                      </w:r>
                      <w:r w:rsidR="00104F16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18"/>
                          <w:lang w:val="en-GB"/>
                        </w:rPr>
                        <w:t>818</w:t>
                      </w: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)    </w:t>
                      </w:r>
                    </w:p>
                    <w:p w14:paraId="3169EA6D" w14:textId="2A92FC44" w:rsidR="00651A19" w:rsidRPr="009A2231" w:rsidRDefault="00A542F9" w:rsidP="00960AFD">
                      <w:pPr>
                        <w:spacing w:after="0" w:line="240" w:lineRule="auto"/>
                        <w:ind w:firstLine="284"/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18"/>
                          <w:lang w:val="it-IT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18"/>
                          <w:lang w:val="it-IT"/>
                        </w:rPr>
                        <w:t>PsycInfo (</w:t>
                      </w: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18"/>
                          <w:lang w:val="it-IT"/>
                        </w:rPr>
                        <w:t>n =</w:t>
                      </w:r>
                      <w:r w:rsidR="00104F16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18"/>
                          <w:lang w:val="it-IT"/>
                        </w:rPr>
                        <w:t xml:space="preserve"> 118</w:t>
                      </w: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18"/>
                          <w:lang w:val="it-IT"/>
                        </w:rPr>
                        <w:t>)</w:t>
                      </w:r>
                      <w:bookmarkEnd w:id="4"/>
                      <w:bookmarkEnd w:id="5"/>
                      <w:bookmarkEnd w:id="6"/>
                      <w:bookmarkEnd w:id="7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9A2231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A2231"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9A2231" w:rsidRDefault="001502CF" w:rsidP="001502CF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9A2231"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type id="_x0000_t32" coordsize="21600,21600" o:oned="t" filled="f" o:spt="32" path="m,l21600,21600e" w14:anchorId="2770D2B3">
                <v:path fillok="f" arrowok="t" o:connecttype="none"/>
                <o:lock v:ext="edit" shapetype="t"/>
              </v:shapetype>
              <v:shape id="Straight Arrow Connector 14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>
                <v:stroke joinstyle="miter" endarrow="block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27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w14:anchorId="71301B9F">
                <v:stroke joinstyle="miter" endarrow="block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15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w14:anchorId="240407EB">
                <v:stroke joinstyle="miter"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0D617C97" w:rsidR="00560609" w:rsidRPr="009A2231" w:rsidRDefault="00560609" w:rsidP="00560609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</w:t>
                            </w:r>
                            <w:r w:rsidR="00EA30AD"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screened.</w:t>
                            </w:r>
                          </w:p>
                          <w:p w14:paraId="2EF568A1" w14:textId="4746564F" w:rsidR="00560609" w:rsidRPr="009A2231" w:rsidRDefault="00560609" w:rsidP="00560609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n</w:t>
                            </w: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4F16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1,108</w:t>
                            </w: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0D617C97" w:rsidR="00560609" w:rsidRPr="009A2231" w:rsidRDefault="00560609" w:rsidP="00560609">
                      <w:p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 xml:space="preserve">Records </w:t>
                      </w:r>
                      <w:r w:rsidR="00EA30AD"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screened.</w:t>
                      </w:r>
                    </w:p>
                    <w:p w14:paraId="2EF568A1" w14:textId="4746564F" w:rsidR="00560609" w:rsidRPr="009A2231" w:rsidRDefault="00560609" w:rsidP="00560609">
                      <w:pPr>
                        <w:spacing w:after="0" w:line="240" w:lineRule="auto"/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(</w:t>
                      </w:r>
                      <w:r w:rsidR="00E662AF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n</w:t>
                      </w: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 xml:space="preserve"> = </w:t>
                      </w:r>
                      <w:r w:rsidR="00104F16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1,108</w:t>
                      </w: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05B36D35" w:rsidR="00560609" w:rsidRPr="009A2231" w:rsidRDefault="00560609" w:rsidP="00560609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</w:t>
                            </w:r>
                            <w:r w:rsidR="00EA30AD"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excluded.</w:t>
                            </w:r>
                          </w:p>
                          <w:p w14:paraId="1707205E" w14:textId="77777777" w:rsidR="00CA2C9D" w:rsidRPr="009A2231" w:rsidRDefault="006B7C96" w:rsidP="006B7C96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04F16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980</w:t>
                            </w:r>
                            <w:r w:rsidR="002C162A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47751116" w14:textId="0CAAFF0C" w:rsidR="00560609" w:rsidRPr="009A2231" w:rsidRDefault="00CA2C9D" w:rsidP="006B7C96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including</w:t>
                            </w:r>
                            <w:r w:rsidR="002C162A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 xml:space="preserve"> 39 systematic rev</w:t>
                            </w: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iews</w:t>
                            </w:r>
                            <w:r w:rsidR="006B7C96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05B36D35" w:rsidR="00560609" w:rsidRPr="009A2231" w:rsidRDefault="00560609" w:rsidP="00560609">
                      <w:p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 xml:space="preserve">Records </w:t>
                      </w:r>
                      <w:r w:rsidR="00EA30AD"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excluded.</w:t>
                      </w:r>
                    </w:p>
                    <w:p w14:paraId="1707205E" w14:textId="77777777" w:rsidR="00CA2C9D" w:rsidRPr="009A2231" w:rsidRDefault="006B7C96" w:rsidP="006B7C96">
                      <w:pPr>
                        <w:spacing w:after="0" w:line="240" w:lineRule="auto"/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 xml:space="preserve">(n = </w:t>
                      </w:r>
                      <w:r w:rsidR="00104F16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980</w:t>
                      </w:r>
                      <w:r w:rsidR="002C162A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47751116" w14:textId="0CAAFF0C" w:rsidR="00560609" w:rsidRPr="009A2231" w:rsidRDefault="00CA2C9D" w:rsidP="006B7C96">
                      <w:pPr>
                        <w:spacing w:after="0" w:line="240" w:lineRule="auto"/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including</w:t>
                      </w:r>
                      <w:r w:rsidR="002C162A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 xml:space="preserve"> 39 systematic rev</w:t>
                      </w: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iews</w:t>
                      </w:r>
                      <w:r w:rsidR="006B7C96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35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w14:anchorId="0BAFD3C0">
                <v:stroke joinstyle="miter" endarrow="block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0AB2C76E" w:rsidR="00560609" w:rsidRPr="009A2231" w:rsidRDefault="00560609" w:rsidP="00560609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9A2231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9A2231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9A2231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9A2231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sought for </w:t>
                            </w:r>
                            <w:r w:rsidR="00EA30AD" w:rsidRPr="009A2231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20"/>
                              </w:rPr>
                              <w:t>retrieval.</w:t>
                            </w:r>
                          </w:p>
                          <w:p w14:paraId="6746E765" w14:textId="1A36FEC4" w:rsidR="00560609" w:rsidRPr="009A2231" w:rsidRDefault="00771164" w:rsidP="00771164">
                            <w:pPr>
                              <w:spacing w:after="0" w:line="240" w:lineRule="auto"/>
                              <w:rPr>
                                <w:rFonts w:cstheme="minorHAnsi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cstheme="minorHAnsi"/>
                                <w:color w:val="FF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FD4665" w:rsidRPr="009A2231">
                              <w:rPr>
                                <w:rFonts w:cstheme="minorHAnsi"/>
                                <w:color w:val="FF0000"/>
                                <w:sz w:val="18"/>
                                <w:szCs w:val="20"/>
                              </w:rPr>
                              <w:t>12</w:t>
                            </w:r>
                            <w:r w:rsidR="00104F16" w:rsidRPr="009A2231">
                              <w:rPr>
                                <w:rFonts w:cstheme="minorHAnsi"/>
                                <w:color w:val="FF0000"/>
                                <w:sz w:val="18"/>
                                <w:szCs w:val="20"/>
                              </w:rPr>
                              <w:t>8</w:t>
                            </w:r>
                            <w:r w:rsidRPr="009A2231">
                              <w:rPr>
                                <w:rFonts w:cstheme="minorHAnsi"/>
                                <w:color w:val="FF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0AB2C76E" w:rsidR="00560609" w:rsidRPr="009A2231" w:rsidRDefault="00560609" w:rsidP="00560609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</w:pPr>
                      <w:r w:rsidRPr="009A2231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9A2231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9A2231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9A2231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9A2231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 xml:space="preserve">s sought for </w:t>
                      </w:r>
                      <w:r w:rsidR="00EA30AD" w:rsidRPr="009A2231">
                        <w:rPr>
                          <w:rFonts w:cstheme="minorHAnsi"/>
                          <w:color w:val="000000" w:themeColor="text1"/>
                          <w:sz w:val="18"/>
                          <w:szCs w:val="20"/>
                        </w:rPr>
                        <w:t>retrieval.</w:t>
                      </w:r>
                    </w:p>
                    <w:p w14:paraId="6746E765" w14:textId="1A36FEC4" w:rsidR="00560609" w:rsidRPr="009A2231" w:rsidRDefault="00771164" w:rsidP="00771164">
                      <w:pPr>
                        <w:spacing w:after="0" w:line="240" w:lineRule="auto"/>
                        <w:rPr>
                          <w:rFonts w:cstheme="minorHAnsi"/>
                          <w:color w:val="FF0000"/>
                          <w:sz w:val="18"/>
                          <w:szCs w:val="20"/>
                        </w:rPr>
                      </w:pPr>
                      <w:r w:rsidRPr="009A2231">
                        <w:rPr>
                          <w:rFonts w:cstheme="minorHAnsi"/>
                          <w:color w:val="FF0000"/>
                          <w:sz w:val="18"/>
                          <w:szCs w:val="20"/>
                        </w:rPr>
                        <w:t xml:space="preserve">(n = </w:t>
                      </w:r>
                      <w:r w:rsidR="00FD4665" w:rsidRPr="009A2231">
                        <w:rPr>
                          <w:rFonts w:cstheme="minorHAnsi"/>
                          <w:color w:val="FF0000"/>
                          <w:sz w:val="18"/>
                          <w:szCs w:val="20"/>
                        </w:rPr>
                        <w:t>12</w:t>
                      </w:r>
                      <w:r w:rsidR="00104F16" w:rsidRPr="009A2231">
                        <w:rPr>
                          <w:rFonts w:cstheme="minorHAnsi"/>
                          <w:color w:val="FF0000"/>
                          <w:sz w:val="18"/>
                          <w:szCs w:val="20"/>
                        </w:rPr>
                        <w:t>8</w:t>
                      </w:r>
                      <w:r w:rsidRPr="009A2231">
                        <w:rPr>
                          <w:rFonts w:cstheme="minorHAnsi"/>
                          <w:color w:val="FF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16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w14:anchorId="3AC5A568">
                <v:stroke joinstyle="miter"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33207CE4" w:rsidR="00560609" w:rsidRPr="009A2231" w:rsidRDefault="00560609" w:rsidP="00560609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not </w:t>
                            </w:r>
                            <w:r w:rsidR="00EA30AD"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retrieved.</w:t>
                            </w:r>
                          </w:p>
                          <w:p w14:paraId="1DB0F304" w14:textId="0F999D34" w:rsidR="00560609" w:rsidRPr="009A2231" w:rsidRDefault="00560609" w:rsidP="00560609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E111B"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33207CE4" w:rsidR="00560609" w:rsidRPr="009A2231" w:rsidRDefault="00560609" w:rsidP="00560609">
                      <w:p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 xml:space="preserve">s not </w:t>
                      </w:r>
                      <w:r w:rsidR="00EA30AD"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retrieved.</w:t>
                      </w:r>
                    </w:p>
                    <w:p w14:paraId="1DB0F304" w14:textId="0F999D34" w:rsidR="00560609" w:rsidRPr="009A2231" w:rsidRDefault="00560609" w:rsidP="00560609">
                      <w:p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E111B"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Pr="009A2231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A2231"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9A2231" w:rsidRDefault="001502CF" w:rsidP="001502CF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Pr="009A2231" w:rsidRDefault="001502CF" w:rsidP="001502CF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9A2231"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9A2231" w:rsidRDefault="001502CF" w:rsidP="001502CF">
                      <w:pPr>
                        <w:spacing w:after="0" w:line="240" w:lineRule="auto"/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3A8B276F" wp14:editId="4E80FCF8">
                <wp:simplePos x="0" y="0"/>
                <wp:positionH relativeFrom="column">
                  <wp:posOffset>1409700</wp:posOffset>
                </wp:positionH>
                <wp:positionV relativeFrom="paragraph">
                  <wp:posOffset>136982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type id="_x0000_t32" coordsize="21600,21600" o:oned="t" filled="f" o:spt="32" path="m,l21600,21600e" w14:anchorId="46ECB02B">
                <v:path fillok="f" arrowok="t" o:connecttype="none"/>
                <o:lock v:ext="edit" shapetype="t"/>
              </v:shapetype>
              <v:shape id="Straight Arrow Connector 36" style="position:absolute;margin-left:111pt;margin-top:10.8pt;width:0;height:22.15pt;z-index:251674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V/lsS3gAAAAkBAAAPAAAA&#10;AAAAAAAAAAAAACIEAABkcnMvZG93bnJldi54bWxQSwUGAAAAAAQABADzAAAALQUAAAAA&#10;">
                <v:stroke joinstyle="miter" endarrow="block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0A798554" w:rsidR="00A25EB0" w:rsidRDefault="001E111B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A6784D8" wp14:editId="4AF94066">
                <wp:simplePos x="0" y="0"/>
                <wp:positionH relativeFrom="column">
                  <wp:posOffset>3048000</wp:posOffset>
                </wp:positionH>
                <wp:positionV relativeFrom="paragraph">
                  <wp:posOffset>173990</wp:posOffset>
                </wp:positionV>
                <wp:extent cx="1868170" cy="50482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170" cy="504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Pr="009A2231" w:rsidRDefault="00560609" w:rsidP="00560609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0A0D15"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6997DBE" w14:textId="3D39CCBC" w:rsidR="00560609" w:rsidRPr="009A2231" w:rsidRDefault="004F7774" w:rsidP="004F7774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(n=</w:t>
                            </w:r>
                            <w:r w:rsidR="00104F16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10</w:t>
                            </w:r>
                            <w:r w:rsidR="00AE764B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0</w:t>
                            </w: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pt;margin-top:13.7pt;width:147.1pt;height:39.7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" filled="f" strokecolor="black [3213]" strokeweight="1pt">
                <v:textbox>
                  <w:txbxContent>
                    <w:p w14:paraId="61873D5E" w14:textId="77777777" w:rsidR="00560609" w:rsidRPr="009A2231" w:rsidRDefault="00560609" w:rsidP="00560609">
                      <w:p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0A0D15"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6997DBE" w14:textId="3D39CCBC" w:rsidR="00560609" w:rsidRPr="009A2231" w:rsidRDefault="004F7774" w:rsidP="004F7774">
                      <w:pPr>
                        <w:spacing w:after="0" w:line="240" w:lineRule="auto"/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(n=</w:t>
                      </w:r>
                      <w:r w:rsidR="00104F16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10</w:t>
                      </w:r>
                      <w:r w:rsidR="00AE764B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0</w:t>
                      </w: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E7A38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256BB765" wp14:editId="2831E70C">
                <wp:simplePos x="0" y="0"/>
                <wp:positionH relativeFrom="column">
                  <wp:posOffset>557682</wp:posOffset>
                </wp:positionH>
                <wp:positionV relativeFrom="paragraph">
                  <wp:posOffset>123698</wp:posOffset>
                </wp:positionV>
                <wp:extent cx="1921934" cy="635000"/>
                <wp:effectExtent l="0" t="0" r="21590" b="127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1934" cy="635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519F1CC6" w:rsidR="00560609" w:rsidRPr="009A2231" w:rsidRDefault="00560609" w:rsidP="00560609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assessed for </w:t>
                            </w:r>
                            <w:r w:rsidR="00EA30AD"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eligibility.</w:t>
                            </w:r>
                          </w:p>
                          <w:p w14:paraId="644E7661" w14:textId="6C1916FD" w:rsidR="00771164" w:rsidRPr="009A2231" w:rsidRDefault="00771164" w:rsidP="00771164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 xml:space="preserve">(n </w:t>
                            </w:r>
                            <w:r w:rsidR="00FD4665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 xml:space="preserve">= </w:t>
                            </w:r>
                            <w:r w:rsidR="001E111B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12</w:t>
                            </w:r>
                            <w:r w:rsidR="00104F16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8</w:t>
                            </w: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0E3B60" w14:textId="77777777" w:rsidR="001C5AFA" w:rsidRPr="00560609" w:rsidRDefault="001C5AFA" w:rsidP="0077116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4D83F31" w14:textId="5A896758" w:rsidR="00560609" w:rsidRPr="00560609" w:rsidRDefault="00560609" w:rsidP="0077116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3.9pt;margin-top:9.75pt;width:151.35pt;height:50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" filled="f" strokecolor="black [3213]" strokeweight="1pt">
                <v:textbox>
                  <w:txbxContent>
                    <w:p w14:paraId="3615FEAF" w14:textId="519F1CC6" w:rsidR="00560609" w:rsidRPr="009A2231" w:rsidRDefault="00560609" w:rsidP="00560609">
                      <w:p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 xml:space="preserve">s assessed for </w:t>
                      </w:r>
                      <w:r w:rsidR="00EA30AD"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eligibility.</w:t>
                      </w:r>
                    </w:p>
                    <w:p w14:paraId="644E7661" w14:textId="6C1916FD" w:rsidR="00771164" w:rsidRPr="009A2231" w:rsidRDefault="00771164" w:rsidP="00771164">
                      <w:pPr>
                        <w:spacing w:after="0" w:line="240" w:lineRule="auto"/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 xml:space="preserve">(n </w:t>
                      </w:r>
                      <w:r w:rsidR="00FD4665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 xml:space="preserve">= </w:t>
                      </w:r>
                      <w:r w:rsidR="001E111B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12</w:t>
                      </w:r>
                      <w:r w:rsidR="00104F16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8</w:t>
                      </w: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)</w:t>
                      </w:r>
                    </w:p>
                    <w:p w14:paraId="180E3B60" w14:textId="77777777" w:rsidR="001C5AFA" w:rsidRPr="00560609" w:rsidRDefault="001C5AFA" w:rsidP="0077116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4D83F31" w14:textId="5A896758" w:rsidR="00560609" w:rsidRPr="00560609" w:rsidRDefault="00560609" w:rsidP="0077116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34457544" w:rsidR="00A25EB0" w:rsidRDefault="00A25EB0" w:rsidP="00693447">
      <w:pPr>
        <w:spacing w:after="0" w:line="240" w:lineRule="auto"/>
      </w:pPr>
    </w:p>
    <w:p w14:paraId="1AE9DCDD" w14:textId="72FC9C7D" w:rsidR="00A25EB0" w:rsidRDefault="001E111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2DFD1A2A" wp14:editId="60E03144">
                <wp:simplePos x="0" y="0"/>
                <wp:positionH relativeFrom="column">
                  <wp:posOffset>2476500</wp:posOffset>
                </wp:positionH>
                <wp:positionV relativeFrom="paragraph">
                  <wp:posOffset>78003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17" style="position:absolute;margin-left:195pt;margin-top:6.15pt;width:44.35pt;height:0;z-index:25166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t8q4B3wAAAAkBAAAP&#10;AAAAAAAAAAAAAAAAACQEAABkcnMvZG93bnJldi54bWxQSwUGAAAAAAQABADzAAAAMAUAAAAA&#10;" w14:anchorId="42B51B1A">
                <v:stroke joinstyle="miter" endarrow="block"/>
              </v:shape>
            </w:pict>
          </mc:Fallback>
        </mc:AlternateContent>
      </w:r>
    </w:p>
    <w:p w14:paraId="18CAB8BE" w14:textId="16D05943" w:rsidR="00A25EB0" w:rsidRDefault="00A25EB0" w:rsidP="00693447">
      <w:pPr>
        <w:spacing w:after="0" w:line="240" w:lineRule="auto"/>
      </w:pPr>
    </w:p>
    <w:p w14:paraId="341E1C2D" w14:textId="6F125BF1" w:rsidR="00A25EB0" w:rsidRDefault="001E111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2999A947" wp14:editId="45D6F9C0">
                <wp:simplePos x="0" y="0"/>
                <wp:positionH relativeFrom="column">
                  <wp:posOffset>1426464</wp:posOffset>
                </wp:positionH>
                <wp:positionV relativeFrom="paragraph">
                  <wp:posOffset>171602</wp:posOffset>
                </wp:positionV>
                <wp:extent cx="0" cy="281305"/>
                <wp:effectExtent l="76200" t="0" r="57150" b="6159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10" style="position:absolute;margin-left:112.3pt;margin-top:13.5pt;width:0;height:22.15pt;z-index:251679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windowText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" w14:anchorId="730321E3">
                <v:stroke joinstyle="miter" endarrow="block"/>
              </v:shape>
            </w:pict>
          </mc:Fallback>
        </mc:AlternateContent>
      </w:r>
    </w:p>
    <w:p w14:paraId="022BCB4F" w14:textId="77777777" w:rsidR="00A25EB0" w:rsidRDefault="00A25EB0" w:rsidP="00693447">
      <w:pPr>
        <w:spacing w:after="0" w:line="240" w:lineRule="auto"/>
      </w:pPr>
    </w:p>
    <w:p w14:paraId="65234AD2" w14:textId="2F7E9029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100973" w14:textId="6C5B8CCF" w:rsidR="00771164" w:rsidRPr="009A2231" w:rsidRDefault="00771164" w:rsidP="00771164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r w:rsidR="00EA30AD"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review.</w:t>
                            </w:r>
                          </w:p>
                          <w:p w14:paraId="04476051" w14:textId="6DE3D225" w:rsidR="00771164" w:rsidRPr="009A2231" w:rsidRDefault="00771164" w:rsidP="00771164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1E111B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2</w:t>
                            </w:r>
                            <w:r w:rsidR="00230003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5</w:t>
                            </w: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146A73E" w14:textId="005E04F4" w:rsidR="00771164" w:rsidRPr="009A2231" w:rsidRDefault="00771164" w:rsidP="00771164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 xml:space="preserve">Reports of </w:t>
                            </w:r>
                            <w:r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cluded </w:t>
                            </w:r>
                            <w:r w:rsidR="00EA30AD" w:rsidRPr="009A2231">
                              <w:rPr>
                                <w:rFonts w:ascii="Calibri" w:hAnsi="Calibri" w:cs="Calibri"/>
                                <w:color w:val="000000" w:themeColor="text1"/>
                                <w:sz w:val="18"/>
                                <w:szCs w:val="20"/>
                              </w:rPr>
                              <w:t>studies.</w:t>
                            </w:r>
                          </w:p>
                          <w:p w14:paraId="44F3165F" w14:textId="5E3E9374" w:rsidR="000F209F" w:rsidRPr="009A2231" w:rsidRDefault="00771164" w:rsidP="000F209F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E111B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2</w:t>
                            </w:r>
                            <w:r w:rsidR="00C76E24"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8</w:t>
                            </w:r>
                            <w:r w:rsidRPr="009A2231"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100973" w14:textId="6C5B8CCF" w:rsidR="00771164" w:rsidRPr="009A2231" w:rsidRDefault="00771164" w:rsidP="00771164">
                      <w:p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r w:rsidR="00EA30AD"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review.</w:t>
                      </w:r>
                    </w:p>
                    <w:p w14:paraId="04476051" w14:textId="6DE3D225" w:rsidR="00771164" w:rsidRPr="009A2231" w:rsidRDefault="00771164" w:rsidP="00771164">
                      <w:pPr>
                        <w:spacing w:after="0" w:line="240" w:lineRule="auto"/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 xml:space="preserve">n = </w:t>
                      </w:r>
                      <w:r w:rsidR="001E111B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2</w:t>
                      </w:r>
                      <w:r w:rsidR="00230003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5</w:t>
                      </w: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)</w:t>
                      </w:r>
                    </w:p>
                    <w:p w14:paraId="4146A73E" w14:textId="005E04F4" w:rsidR="00771164" w:rsidRPr="009A2231" w:rsidRDefault="00771164" w:rsidP="00771164">
                      <w:p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 xml:space="preserve">Reports of </w:t>
                      </w:r>
                      <w:r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 xml:space="preserve">included </w:t>
                      </w:r>
                      <w:r w:rsidR="00EA30AD" w:rsidRPr="009A2231">
                        <w:rPr>
                          <w:rFonts w:ascii="Calibri" w:hAnsi="Calibri" w:cs="Calibri"/>
                          <w:color w:val="000000" w:themeColor="text1"/>
                          <w:sz w:val="18"/>
                          <w:szCs w:val="20"/>
                        </w:rPr>
                        <w:t>studies.</w:t>
                      </w:r>
                    </w:p>
                    <w:p w14:paraId="44F3165F" w14:textId="5E3E9374" w:rsidR="000F209F" w:rsidRPr="009A2231" w:rsidRDefault="00771164" w:rsidP="000F209F">
                      <w:pPr>
                        <w:spacing w:after="0" w:line="240" w:lineRule="auto"/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</w:pP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 xml:space="preserve">(n = </w:t>
                      </w:r>
                      <w:r w:rsidR="001E111B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2</w:t>
                      </w:r>
                      <w:r w:rsidR="00C76E24"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8</w:t>
                      </w:r>
                      <w:r w:rsidRPr="009A2231">
                        <w:rPr>
                          <w:rFonts w:ascii="Calibri" w:hAnsi="Calibri" w:cs="Calibri"/>
                          <w:color w:val="FF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1DF8F8E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A2231"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9A2231"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058EC8EE" w:rsidR="00A25EB0" w:rsidRDefault="00A25EB0" w:rsidP="00693447">
      <w:pPr>
        <w:spacing w:after="0" w:line="240" w:lineRule="auto"/>
      </w:pPr>
    </w:p>
    <w:p w14:paraId="28F7A5FD" w14:textId="666832A3" w:rsidR="00A25EB0" w:rsidRDefault="00A25EB0" w:rsidP="00693447">
      <w:pPr>
        <w:spacing w:after="0" w:line="240" w:lineRule="auto"/>
      </w:pPr>
    </w:p>
    <w:p w14:paraId="3FA7ADDB" w14:textId="2507B91F" w:rsidR="00A25EB0" w:rsidRDefault="00A25EB0" w:rsidP="00693447">
      <w:pPr>
        <w:spacing w:after="0" w:line="240" w:lineRule="auto"/>
      </w:pPr>
    </w:p>
    <w:p w14:paraId="1EC58752" w14:textId="2E5E19A6" w:rsidR="00A25EB0" w:rsidRDefault="00A25EB0" w:rsidP="00693447">
      <w:pPr>
        <w:spacing w:after="0" w:line="240" w:lineRule="auto"/>
      </w:pPr>
    </w:p>
    <w:p w14:paraId="1C2B613B" w14:textId="0638BAC5" w:rsidR="00A85C0A" w:rsidRDefault="00A85C0A" w:rsidP="00A85C0A">
      <w:pPr>
        <w:pStyle w:val="CommentText"/>
      </w:pPr>
    </w:p>
    <w:p w14:paraId="5798A26D" w14:textId="77777777" w:rsidR="0001468B" w:rsidRDefault="0001468B" w:rsidP="00A85C0A">
      <w:pPr>
        <w:pStyle w:val="CommentText"/>
      </w:pPr>
    </w:p>
    <w:sectPr w:rsidR="0001468B" w:rsidSect="008F266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DB624" w14:textId="77777777" w:rsidR="00345B2F" w:rsidRDefault="00345B2F" w:rsidP="001502CF">
      <w:pPr>
        <w:spacing w:after="0" w:line="240" w:lineRule="auto"/>
      </w:pPr>
      <w:r>
        <w:separator/>
      </w:r>
    </w:p>
  </w:endnote>
  <w:endnote w:type="continuationSeparator" w:id="0">
    <w:p w14:paraId="2569E800" w14:textId="77777777" w:rsidR="00345B2F" w:rsidRDefault="00345B2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0B2FC" w14:textId="77777777" w:rsidR="00345B2F" w:rsidRDefault="00345B2F" w:rsidP="001502CF">
      <w:pPr>
        <w:spacing w:after="0" w:line="240" w:lineRule="auto"/>
      </w:pPr>
      <w:r>
        <w:separator/>
      </w:r>
    </w:p>
  </w:footnote>
  <w:footnote w:type="continuationSeparator" w:id="0">
    <w:p w14:paraId="1FB61FC2" w14:textId="77777777" w:rsidR="00345B2F" w:rsidRDefault="00345B2F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468B"/>
    <w:rsid w:val="00025260"/>
    <w:rsid w:val="00035CB8"/>
    <w:rsid w:val="000415AD"/>
    <w:rsid w:val="00062027"/>
    <w:rsid w:val="000721D6"/>
    <w:rsid w:val="000A0D15"/>
    <w:rsid w:val="000B5E8D"/>
    <w:rsid w:val="000B7F3B"/>
    <w:rsid w:val="000E298C"/>
    <w:rsid w:val="000F209F"/>
    <w:rsid w:val="00104F16"/>
    <w:rsid w:val="00115F36"/>
    <w:rsid w:val="001350DF"/>
    <w:rsid w:val="0014044C"/>
    <w:rsid w:val="001502CF"/>
    <w:rsid w:val="0015239F"/>
    <w:rsid w:val="0018236E"/>
    <w:rsid w:val="00187C04"/>
    <w:rsid w:val="001C5AFA"/>
    <w:rsid w:val="001E111B"/>
    <w:rsid w:val="001E371A"/>
    <w:rsid w:val="00230003"/>
    <w:rsid w:val="00243932"/>
    <w:rsid w:val="002816FE"/>
    <w:rsid w:val="002830A0"/>
    <w:rsid w:val="00287548"/>
    <w:rsid w:val="002B6F66"/>
    <w:rsid w:val="002C162A"/>
    <w:rsid w:val="002D7C4D"/>
    <w:rsid w:val="002E1B9C"/>
    <w:rsid w:val="00345B2F"/>
    <w:rsid w:val="0035066B"/>
    <w:rsid w:val="003709ED"/>
    <w:rsid w:val="003A0ECB"/>
    <w:rsid w:val="003F0ECB"/>
    <w:rsid w:val="00400687"/>
    <w:rsid w:val="0043166C"/>
    <w:rsid w:val="00444279"/>
    <w:rsid w:val="0047565E"/>
    <w:rsid w:val="004A07CB"/>
    <w:rsid w:val="004E6D06"/>
    <w:rsid w:val="004F7774"/>
    <w:rsid w:val="0050648F"/>
    <w:rsid w:val="00516502"/>
    <w:rsid w:val="00560609"/>
    <w:rsid w:val="00564FD1"/>
    <w:rsid w:val="00592C18"/>
    <w:rsid w:val="005A0614"/>
    <w:rsid w:val="005C562D"/>
    <w:rsid w:val="005D591C"/>
    <w:rsid w:val="005E00A3"/>
    <w:rsid w:val="00651A19"/>
    <w:rsid w:val="00690B36"/>
    <w:rsid w:val="0069165B"/>
    <w:rsid w:val="00693447"/>
    <w:rsid w:val="00694AB5"/>
    <w:rsid w:val="006B7C96"/>
    <w:rsid w:val="006C4E76"/>
    <w:rsid w:val="007215E7"/>
    <w:rsid w:val="00757902"/>
    <w:rsid w:val="00771164"/>
    <w:rsid w:val="007B2334"/>
    <w:rsid w:val="007C36DE"/>
    <w:rsid w:val="007E0186"/>
    <w:rsid w:val="007F146A"/>
    <w:rsid w:val="00827301"/>
    <w:rsid w:val="008F23FC"/>
    <w:rsid w:val="008F266F"/>
    <w:rsid w:val="008F6824"/>
    <w:rsid w:val="00905ECE"/>
    <w:rsid w:val="00960AFD"/>
    <w:rsid w:val="00960F04"/>
    <w:rsid w:val="0096418B"/>
    <w:rsid w:val="00966FA5"/>
    <w:rsid w:val="00993C9A"/>
    <w:rsid w:val="009A2231"/>
    <w:rsid w:val="009A5F2C"/>
    <w:rsid w:val="009C62CB"/>
    <w:rsid w:val="009E2DB7"/>
    <w:rsid w:val="009E47DB"/>
    <w:rsid w:val="009F5D8B"/>
    <w:rsid w:val="00A25EB0"/>
    <w:rsid w:val="00A37A6A"/>
    <w:rsid w:val="00A542F9"/>
    <w:rsid w:val="00A548DE"/>
    <w:rsid w:val="00A7746A"/>
    <w:rsid w:val="00A808ED"/>
    <w:rsid w:val="00A82342"/>
    <w:rsid w:val="00A85C0A"/>
    <w:rsid w:val="00A8674D"/>
    <w:rsid w:val="00A86EB2"/>
    <w:rsid w:val="00AC317F"/>
    <w:rsid w:val="00AE764B"/>
    <w:rsid w:val="00B1263E"/>
    <w:rsid w:val="00B654BD"/>
    <w:rsid w:val="00BF3D13"/>
    <w:rsid w:val="00BF4669"/>
    <w:rsid w:val="00BF5440"/>
    <w:rsid w:val="00BF5803"/>
    <w:rsid w:val="00C40C8C"/>
    <w:rsid w:val="00C73533"/>
    <w:rsid w:val="00C76E24"/>
    <w:rsid w:val="00CA2C9D"/>
    <w:rsid w:val="00CB15CD"/>
    <w:rsid w:val="00CB5F1D"/>
    <w:rsid w:val="00D11956"/>
    <w:rsid w:val="00D1616F"/>
    <w:rsid w:val="00D54937"/>
    <w:rsid w:val="00D65E3F"/>
    <w:rsid w:val="00DB1940"/>
    <w:rsid w:val="00DB2B46"/>
    <w:rsid w:val="00DF5A03"/>
    <w:rsid w:val="00E00A7E"/>
    <w:rsid w:val="00E21152"/>
    <w:rsid w:val="00E41E36"/>
    <w:rsid w:val="00E60ADE"/>
    <w:rsid w:val="00E662AF"/>
    <w:rsid w:val="00E734EB"/>
    <w:rsid w:val="00EA095C"/>
    <w:rsid w:val="00EA30AD"/>
    <w:rsid w:val="00ED445B"/>
    <w:rsid w:val="00ED5752"/>
    <w:rsid w:val="00F34150"/>
    <w:rsid w:val="00F343BC"/>
    <w:rsid w:val="00FA0F2F"/>
    <w:rsid w:val="00FD0154"/>
    <w:rsid w:val="00FD4665"/>
    <w:rsid w:val="00FE6522"/>
    <w:rsid w:val="00FE7A38"/>
    <w:rsid w:val="5423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35CB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C96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C96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a44ac25-509d-4286-846e-3991b174d9ad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C208941E554A4A80F711E7562A8CCB" ma:contentTypeVersion="18" ma:contentTypeDescription="Create a new document." ma:contentTypeScope="" ma:versionID="037562af7d629bb8fb64b12220bb1f83">
  <xsd:schema xmlns:xsd="http://www.w3.org/2001/XMLSchema" xmlns:xs="http://www.w3.org/2001/XMLSchema" xmlns:p="http://schemas.microsoft.com/office/2006/metadata/properties" xmlns:ns2="7a44ac25-509d-4286-846e-3991b174d9ad" xmlns:ns3="edb9d0e4-5370-4cfb-9e4e-bdf6de379f60" xmlns:ns4="372ed5df-f007-4c4c-9811-00fa0e690f9d" targetNamespace="http://schemas.microsoft.com/office/2006/metadata/properties" ma:root="true" ma:fieldsID="7d817da9c2592be5a64036ee06c4c8f9" ns2:_="" ns3:_="" ns4:_="">
    <xsd:import namespace="7a44ac25-509d-4286-846e-3991b174d9ad"/>
    <xsd:import namespace="edb9d0e4-5370-4cfb-9e4e-bdf6de379f60"/>
    <xsd:import namespace="372ed5df-f007-4c4c-9811-00fa0e690f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44ac25-509d-4286-846e-3991b174d9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2f71177-19ad-41be-9932-6e4232cc98b9}" ma:internalName="TaxCatchAll" ma:showField="CatchAllData" ma:web="372ed5df-f007-4c4c-9811-00fa0e690f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2ed5df-f007-4c4c-9811-00fa0e690f9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43F392-1ED5-4D97-AE41-F255CCBACCF1}">
  <ds:schemaRefs>
    <ds:schemaRef ds:uri="http://schemas.microsoft.com/office/2006/metadata/properties"/>
    <ds:schemaRef ds:uri="http://schemas.microsoft.com/office/infopath/2007/PartnerControls"/>
    <ds:schemaRef ds:uri="7a44ac25-509d-4286-846e-3991b174d9ad"/>
    <ds:schemaRef ds:uri="edb9d0e4-5370-4cfb-9e4e-bdf6de379f60"/>
  </ds:schemaRefs>
</ds:datastoreItem>
</file>

<file path=customXml/itemProps2.xml><?xml version="1.0" encoding="utf-8"?>
<ds:datastoreItem xmlns:ds="http://schemas.openxmlformats.org/officeDocument/2006/customXml" ds:itemID="{0EACEA79-AA41-4CE9-AB21-A88F3722EC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3BB8BE-2646-402E-8876-326CEDBA08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44ac25-509d-4286-846e-3991b174d9ad"/>
    <ds:schemaRef ds:uri="edb9d0e4-5370-4cfb-9e4e-bdf6de379f60"/>
    <ds:schemaRef ds:uri="372ed5df-f007-4c4c-9811-00fa0e690f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</Words>
  <Characters>76</Characters>
  <Application>Microsoft Office Word</Application>
  <DocSecurity>0</DocSecurity>
  <Lines>1</Lines>
  <Paragraphs>1</Paragraphs>
  <ScaleCrop>false</ScaleCrop>
  <Company>Monash University</Company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lyson Huntley</cp:lastModifiedBy>
  <cp:revision>9</cp:revision>
  <dcterms:created xsi:type="dcterms:W3CDTF">2024-07-26T09:37:00Z</dcterms:created>
  <dcterms:modified xsi:type="dcterms:W3CDTF">2025-02-2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C208941E554A4A80F711E7562A8CCB</vt:lpwstr>
  </property>
  <property fmtid="{D5CDD505-2E9C-101B-9397-08002B2CF9AE}" pid="3" name="MediaServiceImageTags">
    <vt:lpwstr/>
  </property>
</Properties>
</file>